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CDA76" w14:textId="77777777" w:rsidR="007E4EBC" w:rsidRPr="008E30A3" w:rsidRDefault="007E4EBC" w:rsidP="007E4EBC">
      <w:pPr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</w:pPr>
      <w:r w:rsidRPr="008E30A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2A3AE3AE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s</w:t>
      </w:r>
    </w:p>
    <w:p w14:paraId="303D4239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</w:p>
    <w:p w14:paraId="392242C9" w14:textId="77777777" w:rsidR="007E4EBC" w:rsidRPr="006A2ED5" w:rsidRDefault="007E4EBC" w:rsidP="007E4EBC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 sequences </w:t>
      </w:r>
      <w:r w:rsidRPr="006A2E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or</w:t>
      </w: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quantitative </w:t>
      </w:r>
      <w:proofErr w:type="spellStart"/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altime</w:t>
      </w:r>
      <w:proofErr w:type="spellEnd"/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828"/>
        <w:gridCol w:w="4468"/>
      </w:tblGrid>
      <w:tr w:rsidR="007E4EBC" w:rsidRPr="006A2ED5" w14:paraId="4526F16D" w14:textId="77777777" w:rsidTr="00DC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268F272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imers</w:t>
            </w:r>
          </w:p>
        </w:tc>
        <w:tc>
          <w:tcPr>
            <w:tcW w:w="4468" w:type="dxa"/>
          </w:tcPr>
          <w:p w14:paraId="3F29E445" w14:textId="77777777" w:rsidR="007E4EBC" w:rsidRPr="006A2ED5" w:rsidRDefault="007E4EBC" w:rsidP="00DC50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quences (5’-3’)</w:t>
            </w:r>
          </w:p>
        </w:tc>
      </w:tr>
      <w:tr w:rsidR="007E4EBC" w:rsidRPr="006A2ED5" w14:paraId="3D7C1F6A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208AB95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P73</w:t>
            </w:r>
          </w:p>
        </w:tc>
        <w:tc>
          <w:tcPr>
            <w:tcW w:w="4468" w:type="dxa"/>
          </w:tcPr>
          <w:p w14:paraId="21AB2376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6A2ED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GCGCTGATTTTGAGATGAC</w:t>
            </w:r>
          </w:p>
        </w:tc>
      </w:tr>
      <w:tr w:rsidR="007E4EBC" w:rsidRPr="006A2ED5" w14:paraId="4A84D72D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DCE032B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435C6469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: ATGATCCGTGTCTGGAGGTC</w:t>
            </w:r>
          </w:p>
        </w:tc>
      </w:tr>
      <w:tr w:rsidR="007E4EBC" w:rsidRPr="006A2ED5" w14:paraId="10740AA2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3FBAAD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-</w:t>
            </w:r>
            <w:proofErr w:type="spellStart"/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468" w:type="dxa"/>
          </w:tcPr>
          <w:p w14:paraId="58E97D2D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GGCTCCTGGCAAAAGGTCA</w:t>
            </w:r>
          </w:p>
        </w:tc>
      </w:tr>
      <w:tr w:rsidR="007E4EBC" w:rsidRPr="006A2ED5" w14:paraId="237E3B17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EC88FD0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7F4209C8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: CTGCGTAGTTGTGCTGATGT</w:t>
            </w:r>
          </w:p>
        </w:tc>
      </w:tr>
      <w:tr w:rsidR="007E4EBC" w:rsidRPr="006A2ED5" w14:paraId="56D18D2D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CAD9787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MP-7</w:t>
            </w:r>
          </w:p>
        </w:tc>
        <w:tc>
          <w:tcPr>
            <w:tcW w:w="4468" w:type="dxa"/>
          </w:tcPr>
          <w:p w14:paraId="6A9AFC65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ACATCATGATTGGCTTTGCGCGAG</w:t>
            </w:r>
          </w:p>
        </w:tc>
      </w:tr>
      <w:tr w:rsidR="007E4EBC" w:rsidRPr="006A2ED5" w14:paraId="6F8292D3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21D30F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6CAACCE0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: TCCCATACCCAAAGAATGGCCAAG</w:t>
            </w:r>
          </w:p>
        </w:tc>
      </w:tr>
      <w:tr w:rsidR="007E4EBC" w:rsidRPr="006A2ED5" w14:paraId="5F761AD4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F47A6C1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uciferase</w:t>
            </w:r>
          </w:p>
        </w:tc>
        <w:tc>
          <w:tcPr>
            <w:tcW w:w="4468" w:type="dxa"/>
          </w:tcPr>
          <w:p w14:paraId="7AD52EEC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CGTTAACAACCCCGAGGC</w:t>
            </w:r>
          </w:p>
        </w:tc>
      </w:tr>
      <w:tr w:rsidR="007E4EBC" w:rsidRPr="006A2ED5" w14:paraId="3F925BD5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0F02409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27A35220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CACGATCTCCTTCTCGGT</w:t>
            </w:r>
          </w:p>
        </w:tc>
      </w:tr>
      <w:tr w:rsidR="007E4EBC" w:rsidRPr="006A2ED5" w14:paraId="0E194BE1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CD9DBC9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4468" w:type="dxa"/>
          </w:tcPr>
          <w:p w14:paraId="7CD18CF3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TCCAGCCTTCCTTCCTGGG</w:t>
            </w:r>
          </w:p>
        </w:tc>
      </w:tr>
      <w:tr w:rsidR="007E4EBC" w:rsidRPr="006A2ED5" w14:paraId="12D9ACA5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B80A51E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114B5A73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: TTGCGCTCAGGAGGAGCAAT</w:t>
            </w:r>
          </w:p>
        </w:tc>
      </w:tr>
    </w:tbl>
    <w:p w14:paraId="43C0F8A1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0F054A" w14:textId="77777777" w:rsidR="007E4EBC" w:rsidRPr="006A2ED5" w:rsidRDefault="007E4EBC" w:rsidP="007E4EBC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 of siRNA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544"/>
        <w:gridCol w:w="4752"/>
      </w:tblGrid>
      <w:tr w:rsidR="007E4EBC" w:rsidRPr="006A2ED5" w14:paraId="3B27B3F6" w14:textId="77777777" w:rsidTr="00DC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44AC8B1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rgets</w:t>
            </w:r>
          </w:p>
        </w:tc>
        <w:tc>
          <w:tcPr>
            <w:tcW w:w="4752" w:type="dxa"/>
          </w:tcPr>
          <w:p w14:paraId="6401FBDA" w14:textId="77777777" w:rsidR="007E4EBC" w:rsidRPr="006A2ED5" w:rsidRDefault="007E4EBC" w:rsidP="00DC50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nse and antisense chains (5’-3’)</w:t>
            </w:r>
          </w:p>
        </w:tc>
      </w:tr>
      <w:tr w:rsidR="007E4EBC" w:rsidRPr="006A2ED5" w14:paraId="4EB97793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2FAF11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</w:rPr>
              <w:t>siGP73#1</w:t>
            </w:r>
          </w:p>
        </w:tc>
        <w:tc>
          <w:tcPr>
            <w:tcW w:w="4752" w:type="dxa"/>
          </w:tcPr>
          <w:p w14:paraId="295C230D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GAAC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UGUGAGGAGCGAATT</w:t>
            </w:r>
          </w:p>
        </w:tc>
      </w:tr>
      <w:tr w:rsidR="007E4EBC" w:rsidRPr="006A2ED5" w14:paraId="6E932CF8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C2D11AD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14:paraId="280BFA6F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: UU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CUCCUCACACUGUUCTT</w:t>
            </w:r>
          </w:p>
        </w:tc>
      </w:tr>
      <w:tr w:rsidR="007E4EBC" w:rsidRPr="006A2ED5" w14:paraId="43B0A877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310C39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GP73#2</w:t>
            </w:r>
          </w:p>
        </w:tc>
        <w:tc>
          <w:tcPr>
            <w:tcW w:w="4752" w:type="dxa"/>
          </w:tcPr>
          <w:p w14:paraId="37AEB05D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: 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UUGAGAAAGAGGAAACCATT</w:t>
            </w:r>
          </w:p>
        </w:tc>
      </w:tr>
      <w:tr w:rsidR="007E4EBC" w:rsidRPr="006A2ED5" w14:paraId="45421D4B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B3BBE69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14:paraId="6E04B289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: U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UUUCCUCUUUCUCAACTT</w:t>
            </w:r>
          </w:p>
        </w:tc>
      </w:tr>
      <w:tr w:rsidR="007E4EBC" w:rsidRPr="006A2ED5" w14:paraId="23BDAF65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46A92E7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lastRenderedPageBreak/>
              <w:t>sic-Myc#1</w:t>
            </w:r>
          </w:p>
        </w:tc>
        <w:tc>
          <w:tcPr>
            <w:tcW w:w="4752" w:type="dxa"/>
          </w:tcPr>
          <w:p w14:paraId="5792546D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UGAGACAGAUCAGCAACTT</w:t>
            </w:r>
          </w:p>
        </w:tc>
      </w:tr>
      <w:tr w:rsidR="007E4EBC" w:rsidRPr="006A2ED5" w14:paraId="304851D7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EFE6858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14:paraId="40F5C9B7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UUGCUGAUCUGUCUCAGGTT</w:t>
            </w:r>
          </w:p>
        </w:tc>
      </w:tr>
      <w:tr w:rsidR="007E4EBC" w:rsidRPr="006A2ED5" w14:paraId="4DF405D8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786F35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ic-Myc#2</w:t>
            </w:r>
          </w:p>
        </w:tc>
        <w:tc>
          <w:tcPr>
            <w:tcW w:w="4752" w:type="dxa"/>
          </w:tcPr>
          <w:p w14:paraId="644F36BE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 xml:space="preserve">S: 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UGAGACAGAUCAGCAACTT</w:t>
            </w:r>
          </w:p>
        </w:tc>
      </w:tr>
      <w:tr w:rsidR="007E4EBC" w:rsidRPr="006A2ED5" w14:paraId="6DBC50B0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90FBBF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14:paraId="4616A4C7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: 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UUGCUGAUCUGUCUCAGGTT</w:t>
            </w:r>
          </w:p>
        </w:tc>
      </w:tr>
      <w:tr w:rsidR="007E4EBC" w:rsidRPr="006A2ED5" w14:paraId="59DF2905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C706D71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4752" w:type="dxa"/>
          </w:tcPr>
          <w:p w14:paraId="30236B7B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: GCGACGAUCUGCCUAAGAUTT</w:t>
            </w:r>
          </w:p>
        </w:tc>
      </w:tr>
      <w:tr w:rsidR="007E4EBC" w:rsidRPr="006A2ED5" w14:paraId="0BD1F547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358EC3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752" w:type="dxa"/>
          </w:tcPr>
          <w:p w14:paraId="5EB2C8E5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: AUCUUAGGCAGAUCGUCGCTT</w:t>
            </w:r>
          </w:p>
        </w:tc>
      </w:tr>
    </w:tbl>
    <w:p w14:paraId="10BB507B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>Sequences of siRNAs were based on shRNA sequences targeting specific target shown on the website of Sigma-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>Alderich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0B2E2F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F7C76C" w14:textId="77777777" w:rsidR="007E4EBC" w:rsidRPr="006A2ED5" w:rsidRDefault="007E4EBC" w:rsidP="007E4EBC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 sequences of </w:t>
      </w:r>
      <w:proofErr w:type="spellStart"/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RNAs</w:t>
      </w:r>
      <w:proofErr w:type="spellEnd"/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construction of stably-transfected cell lines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7E4EBC" w:rsidRPr="006A2ED5" w14:paraId="78409480" w14:textId="77777777" w:rsidTr="00DC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AA47F0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6463" w:type="dxa"/>
          </w:tcPr>
          <w:p w14:paraId="1B968387" w14:textId="77777777" w:rsidR="007E4EBC" w:rsidRPr="006A2ED5" w:rsidRDefault="007E4EBC" w:rsidP="00DC50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quences (5’-3’)</w:t>
            </w:r>
          </w:p>
        </w:tc>
      </w:tr>
      <w:tr w:rsidR="007E4EBC" w:rsidRPr="006A2ED5" w14:paraId="7403277D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8DF71F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36"/>
                <w:sz w:val="24"/>
                <w:szCs w:val="24"/>
              </w:rPr>
              <w:t>shGP73#1</w:t>
            </w:r>
          </w:p>
        </w:tc>
        <w:tc>
          <w:tcPr>
            <w:tcW w:w="6463" w:type="dxa"/>
          </w:tcPr>
          <w:p w14:paraId="414E4D95" w14:textId="77777777" w:rsidR="007E4EBC" w:rsidRPr="006A2ED5" w:rsidRDefault="007E4EBC" w:rsidP="00DC508B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G</w:t>
            </w:r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ATTC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G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GAAC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TGTGAGGAGCGAATACTCGAGTATTCGCTCCTCACACTGTTCTTTTTTGACCGGT</w:t>
            </w:r>
            <w:proofErr w:type="gramEnd"/>
          </w:p>
        </w:tc>
      </w:tr>
      <w:tr w:rsidR="007E4EBC" w:rsidRPr="006A2ED5" w14:paraId="662FCFBB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0EE8DC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GP73#2</w:t>
            </w:r>
          </w:p>
        </w:tc>
        <w:tc>
          <w:tcPr>
            <w:tcW w:w="6463" w:type="dxa"/>
          </w:tcPr>
          <w:p w14:paraId="2F0822E7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G</w:t>
            </w:r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ATTC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GGTTGAGAAAGAGGAAACCAATCTCGAGATTGGTTTCCTCTTTCTCAACTTTTTTG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CGGT</w:t>
            </w:r>
            <w:proofErr w:type="gramEnd"/>
          </w:p>
        </w:tc>
      </w:tr>
      <w:tr w:rsidR="007E4EBC" w:rsidRPr="006A2ED5" w14:paraId="52D56EEA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34134A4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hc-Myc#1</w:t>
            </w:r>
          </w:p>
        </w:tc>
        <w:tc>
          <w:tcPr>
            <w:tcW w:w="6463" w:type="dxa"/>
          </w:tcPr>
          <w:p w14:paraId="078D4D26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G</w:t>
            </w:r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ATTC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GCCTGAGACAGATCAGCAACAACTCGAGTTGTTGCTGATCTGTCTCAGGTTTTTGACCGGT</w:t>
            </w:r>
            <w:proofErr w:type="gramEnd"/>
          </w:p>
        </w:tc>
      </w:tr>
      <w:tr w:rsidR="007E4EBC" w:rsidRPr="006A2ED5" w14:paraId="1785E006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0CE51E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hc-Myc#2</w:t>
            </w:r>
          </w:p>
        </w:tc>
        <w:tc>
          <w:tcPr>
            <w:tcW w:w="6463" w:type="dxa"/>
          </w:tcPr>
          <w:p w14:paraId="46BE8F22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:G</w:t>
            </w:r>
            <w:r w:rsidRPr="006A2ED5">
              <w:rPr>
                <w:rStyle w:val="a8"/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ATTC</w:t>
            </w: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GGCCTGAGACAGATCAGCAACAACTCGAGTTGTTGCTGATCTGTCTCAGGTTTTTG</w:t>
            </w:r>
            <w:r w:rsidRPr="006A2ED5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CGGT</w:t>
            </w:r>
            <w:proofErr w:type="gramEnd"/>
          </w:p>
        </w:tc>
      </w:tr>
      <w:tr w:rsidR="007E4EBC" w:rsidRPr="006A2ED5" w14:paraId="36AA5F91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F00366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V</w:t>
            </w:r>
            <w:proofErr w:type="spellEnd"/>
          </w:p>
        </w:tc>
        <w:tc>
          <w:tcPr>
            <w:tcW w:w="6463" w:type="dxa"/>
          </w:tcPr>
          <w:p w14:paraId="63BF22E4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ty pLKO.1-turbo-GFP vector</w:t>
            </w:r>
          </w:p>
        </w:tc>
      </w:tr>
    </w:tbl>
    <w:p w14:paraId="4121163E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of 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>shRNAs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rom the website of Sigma-</w:t>
      </w:r>
      <w:proofErr w:type="spellStart"/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>Alderich</w:t>
      </w:r>
      <w:proofErr w:type="spellEnd"/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 the process of stably-knockdown cell lines construction, it was found the knockdown efficiencies of 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hGP73#2 and shc-Myc#2 were low. Therefore, only shGP73#1 and shc-Myc#1 were applied in </w:t>
      </w:r>
      <w:r w:rsidRPr="006A2E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vo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 The sequences were the same to siRNAs shown in Supplementary Table 1A and off-target effect was examined using immunoblotting in</w:t>
      </w:r>
      <w:r w:rsidRPr="006A2E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n vitro</w:t>
      </w:r>
      <w:r w:rsidRPr="006A2E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</w:t>
      </w:r>
    </w:p>
    <w:p w14:paraId="2D5F16D3" w14:textId="77777777" w:rsidR="007E4EBC" w:rsidRPr="006A2ED5" w:rsidRDefault="007E4EBC" w:rsidP="007E4EB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3FB6F60" w14:textId="77777777" w:rsidR="007E4EBC" w:rsidRPr="006A2ED5" w:rsidRDefault="007E4EBC" w:rsidP="007E4EBC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s for </w:t>
      </w:r>
      <w:proofErr w:type="spellStart"/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P</w:t>
      </w:r>
      <w:proofErr w:type="spellEnd"/>
      <w:r w:rsidRPr="006A2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828"/>
        <w:gridCol w:w="4468"/>
      </w:tblGrid>
      <w:tr w:rsidR="007E4EBC" w:rsidRPr="006A2ED5" w14:paraId="273138CD" w14:textId="77777777" w:rsidTr="00DC5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FEC7DBB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imers</w:t>
            </w:r>
          </w:p>
        </w:tc>
        <w:tc>
          <w:tcPr>
            <w:tcW w:w="4468" w:type="dxa"/>
          </w:tcPr>
          <w:p w14:paraId="3EA05031" w14:textId="77777777" w:rsidR="007E4EBC" w:rsidRPr="006A2ED5" w:rsidRDefault="007E4EBC" w:rsidP="00DC50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quences (5’-3’)</w:t>
            </w:r>
          </w:p>
        </w:tc>
      </w:tr>
      <w:tr w:rsidR="007E4EBC" w:rsidRPr="006A2ED5" w14:paraId="5A6AABE0" w14:textId="77777777" w:rsidTr="00DC5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5CD183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24"/>
                <w:szCs w:val="24"/>
              </w:rPr>
              <w:t>G</w:t>
            </w:r>
            <w:r w:rsidRPr="006A2ED5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OLM1</w:t>
            </w:r>
            <w:r w:rsidRPr="006A2ED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romoter (-2189/-2184)</w:t>
            </w:r>
          </w:p>
        </w:tc>
        <w:tc>
          <w:tcPr>
            <w:tcW w:w="4468" w:type="dxa"/>
          </w:tcPr>
          <w:p w14:paraId="51DE5B8A" w14:textId="77777777" w:rsidR="007E4EBC" w:rsidRPr="006A2ED5" w:rsidRDefault="007E4EBC" w:rsidP="00DC50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AGAAGCAGAATGCTAT</w:t>
            </w:r>
          </w:p>
        </w:tc>
      </w:tr>
      <w:tr w:rsidR="007E4EBC" w:rsidRPr="006A2ED5" w14:paraId="139B1F0A" w14:textId="77777777" w:rsidTr="00DC5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9509C0C" w14:textId="77777777" w:rsidR="007E4EBC" w:rsidRPr="006A2ED5" w:rsidRDefault="007E4EBC" w:rsidP="00DC508B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468" w:type="dxa"/>
          </w:tcPr>
          <w:p w14:paraId="347F52E0" w14:textId="77777777" w:rsidR="007E4EBC" w:rsidRPr="006A2ED5" w:rsidRDefault="007E4EBC" w:rsidP="00DC50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: </w:t>
            </w:r>
            <w:r w:rsidRPr="006A2ED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AACACTGTTGCACTGGAGA</w:t>
            </w:r>
          </w:p>
        </w:tc>
      </w:tr>
    </w:tbl>
    <w:p w14:paraId="4C1D62A1" w14:textId="77777777" w:rsidR="005C11D6" w:rsidRDefault="005C11D6">
      <w:bookmarkStart w:id="0" w:name="_GoBack"/>
      <w:bookmarkEnd w:id="0"/>
    </w:p>
    <w:sectPr w:rsidR="005C1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7FAC2" w14:textId="77777777" w:rsidR="00445ACC" w:rsidRDefault="00445ACC" w:rsidP="007E4EBC">
      <w:r>
        <w:separator/>
      </w:r>
    </w:p>
  </w:endnote>
  <w:endnote w:type="continuationSeparator" w:id="0">
    <w:p w14:paraId="6659E12D" w14:textId="77777777" w:rsidR="00445ACC" w:rsidRDefault="00445ACC" w:rsidP="007E4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792C0" w14:textId="77777777" w:rsidR="00445ACC" w:rsidRDefault="00445ACC" w:rsidP="007E4EBC">
      <w:r>
        <w:separator/>
      </w:r>
    </w:p>
  </w:footnote>
  <w:footnote w:type="continuationSeparator" w:id="0">
    <w:p w14:paraId="523EF5B3" w14:textId="77777777" w:rsidR="00445ACC" w:rsidRDefault="00445ACC" w:rsidP="007E4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426953"/>
    <w:multiLevelType w:val="hybridMultilevel"/>
    <w:tmpl w:val="C414DFAE"/>
    <w:lvl w:ilvl="0" w:tplc="EA1CD3D8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827355"/>
    <w:multiLevelType w:val="hybridMultilevel"/>
    <w:tmpl w:val="9A68FA38"/>
    <w:lvl w:ilvl="0" w:tplc="D20A6CF6">
      <w:start w:val="1"/>
      <w:numFmt w:val="upperLetter"/>
      <w:lvlText w:val="%1．"/>
      <w:lvlJc w:val="left"/>
      <w:pPr>
        <w:ind w:left="40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4E"/>
    <w:rsid w:val="00445ACC"/>
    <w:rsid w:val="005C11D6"/>
    <w:rsid w:val="005D094E"/>
    <w:rsid w:val="007E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0F37B9-41A2-4160-8936-4DFF9B76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E4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EBC"/>
    <w:rPr>
      <w:sz w:val="18"/>
      <w:szCs w:val="18"/>
    </w:rPr>
  </w:style>
  <w:style w:type="paragraph" w:styleId="a7">
    <w:name w:val="List Paragraph"/>
    <w:basedOn w:val="a"/>
    <w:uiPriority w:val="34"/>
    <w:qFormat/>
    <w:rsid w:val="007E4EBC"/>
    <w:pPr>
      <w:ind w:firstLineChars="200" w:firstLine="420"/>
    </w:pPr>
  </w:style>
  <w:style w:type="table" w:styleId="2">
    <w:name w:val="Plain Table 2"/>
    <w:basedOn w:val="a1"/>
    <w:uiPriority w:val="42"/>
    <w:rsid w:val="007E4E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Strong"/>
    <w:basedOn w:val="a0"/>
    <w:uiPriority w:val="22"/>
    <w:qFormat/>
    <w:rsid w:val="007E4E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liu</dc:creator>
  <cp:keywords/>
  <dc:description/>
  <cp:lastModifiedBy>yiming liu</cp:lastModifiedBy>
  <cp:revision>2</cp:revision>
  <dcterms:created xsi:type="dcterms:W3CDTF">2019-09-17T07:27:00Z</dcterms:created>
  <dcterms:modified xsi:type="dcterms:W3CDTF">2019-09-17T07:28:00Z</dcterms:modified>
</cp:coreProperties>
</file>